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152" w:rsidRDefault="00292152" w:rsidP="00292152">
      <w:pPr>
        <w:spacing w:line="360" w:lineRule="auto"/>
        <w:rPr>
          <w:rFonts w:ascii="Times New Roman" w:hAnsi="Times New Roman"/>
          <w:b/>
          <w:sz w:val="22"/>
        </w:rPr>
      </w:pPr>
      <w:r w:rsidRPr="00BE187C">
        <w:rPr>
          <w:rFonts w:ascii="Times New Roman" w:hAnsi="Times New Roman" w:cs="Times New Roman"/>
          <w:b/>
        </w:rPr>
        <w:t>S</w:t>
      </w:r>
      <w:r w:rsidR="0035601F">
        <w:rPr>
          <w:rFonts w:ascii="Times New Roman" w:hAnsi="Times New Roman" w:cs="Times New Roman" w:hint="eastAsia"/>
          <w:b/>
        </w:rPr>
        <w:t xml:space="preserve">1 </w:t>
      </w:r>
      <w:r w:rsidR="00D87B0A">
        <w:rPr>
          <w:rFonts w:ascii="Times New Roman" w:hAnsi="Times New Roman" w:cs="Times New Roman" w:hint="eastAsia"/>
          <w:b/>
        </w:rPr>
        <w:t xml:space="preserve"> </w:t>
      </w:r>
      <w:r w:rsidR="0035601F">
        <w:rPr>
          <w:rFonts w:ascii="Times New Roman" w:hAnsi="Times New Roman" w:cs="Times New Roman"/>
          <w:b/>
        </w:rPr>
        <w:t>Material</w:t>
      </w:r>
      <w:bookmarkStart w:id="0" w:name="_GoBack"/>
      <w:bookmarkEnd w:id="0"/>
      <w:r w:rsidRPr="00BE187C">
        <w:rPr>
          <w:rFonts w:ascii="Times New Roman" w:hAnsi="Times New Roman" w:cs="Times New Roman"/>
          <w:b/>
        </w:rPr>
        <w:t xml:space="preserve">. </w:t>
      </w:r>
      <w:r w:rsidR="00947B86"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hint="eastAsia"/>
          <w:b/>
          <w:kern w:val="0"/>
          <w:sz w:val="22"/>
        </w:rPr>
        <w:t xml:space="preserve">EIN3 </w:t>
      </w:r>
      <w:r w:rsidRPr="00ED1C3F">
        <w:rPr>
          <w:rFonts w:ascii="Times New Roman" w:hAnsi="Times New Roman"/>
          <w:b/>
          <w:sz w:val="22"/>
        </w:rPr>
        <w:t>B</w:t>
      </w:r>
      <w:r w:rsidR="00947B86">
        <w:rPr>
          <w:rFonts w:ascii="Times New Roman" w:hAnsi="Times New Roman"/>
          <w:b/>
          <w:sz w:val="22"/>
        </w:rPr>
        <w:t>inding Sites in Target Promoter</w:t>
      </w:r>
      <w:r w:rsidRPr="00ED1C3F">
        <w:rPr>
          <w:rFonts w:ascii="Times New Roman" w:hAnsi="Times New Roman"/>
          <w:b/>
          <w:sz w:val="22"/>
        </w:rPr>
        <w:t>.</w:t>
      </w:r>
      <w:proofErr w:type="gramEnd"/>
    </w:p>
    <w:p w:rsidR="00292152" w:rsidRPr="00ED1C3F" w:rsidRDefault="00292152" w:rsidP="00292152">
      <w:pPr>
        <w:spacing w:line="360" w:lineRule="auto"/>
        <w:rPr>
          <w:rFonts w:ascii="Times New Roman" w:hAnsi="Times New Roman"/>
          <w:b/>
          <w:sz w:val="22"/>
        </w:rPr>
      </w:pPr>
    </w:p>
    <w:p w:rsidR="00292152" w:rsidRPr="00BE187C" w:rsidRDefault="00292152" w:rsidP="00292152">
      <w:pPr>
        <w:rPr>
          <w:rFonts w:ascii="Times New Roman" w:hAnsi="Times New Roman" w:cs="Times New Roman"/>
          <w:b/>
        </w:rPr>
      </w:pPr>
      <w:r w:rsidRPr="00BE187C">
        <w:rPr>
          <w:rFonts w:ascii="Times New Roman" w:hAnsi="Times New Roman" w:cs="Times New Roman"/>
          <w:b/>
        </w:rPr>
        <w:t>&gt;</w:t>
      </w:r>
      <w:r>
        <w:rPr>
          <w:rFonts w:ascii="Times New Roman" w:hAnsi="Times New Roman" w:cs="Times New Roman" w:hint="eastAsia"/>
          <w:b/>
          <w:i/>
        </w:rPr>
        <w:t>YUC9</w:t>
      </w:r>
      <w:r w:rsidRPr="00BE187C">
        <w:rPr>
          <w:rFonts w:ascii="Times New Roman" w:hAnsi="Times New Roman" w:cs="Times New Roman"/>
          <w:b/>
        </w:rPr>
        <w:t xml:space="preserve"> promoter</w:t>
      </w:r>
    </w:p>
    <w:p w:rsidR="0013271D" w:rsidRDefault="0022278A" w:rsidP="002227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>CCCACTAGAACTCTATTTTACAAGAATATAATGTTCTTAGAAACCAGTTTAGAATTAACAAGTAACTTTTATTCTACTTATCTCATTTCTTAGAATGAGATTTCTAATTATTAGTAAGAACATAATTTATTTAATATATACACTGTGAGCAGCTTTTGGGTAAGAGTCATGTGAACATATATATGTCCTTGTTGCAAATTTGATCTTAACCACCACAATTATACAGCTATACTATTATATAGGTTTAATATATAATTAAATAAAATAAAACAAAGAAAGGGATAATTTTCACAAAGATCAATACAAAAGCCTTTTGGAGTATCTCCGAGGGGTCCCTTTTTAGAGAGACGATCACTGAACCTAACCAAAAAACTTAAAAATAATA</w:t>
      </w:r>
      <w:r w:rsidRPr="00947B86">
        <w:rPr>
          <w:rFonts w:ascii="Times New Roman" w:hAnsi="Times New Roman" w:cs="Times New Roman"/>
          <w:sz w:val="24"/>
          <w:szCs w:val="24"/>
          <w:highlight w:val="yellow"/>
        </w:rPr>
        <w:t>ATGTATCT</w:t>
      </w:r>
      <w:r>
        <w:rPr>
          <w:rFonts w:ascii="Times New Roman" w:hAnsi="Times New Roman" w:cs="Times New Roman"/>
          <w:sz w:val="24"/>
          <w:szCs w:val="24"/>
        </w:rPr>
        <w:t>ATATACAAAGACACTATTATAGTACTCTTCTGCTTTTAAAATAAATTATGCAACACTATACATTGGCTCATATAAAATTATTGCTGACGTACCACCAACCTCAAATCCTGATGGATGAATTACACTCATAAATAACTATTATTAGCAACGTTATATATTTATAGTATTATCGATAGTTGTTGTTTACAACGGAATTCACTAGCACGATCTTTTTTTTTTTTTTTGTTAAATGGCTTTTTTCACTAGCCCGATTTACTTGCTTTTTTCTCTACAAAATAATTTTTTGTCTGTACATACAAAGCTGTGGGAGAAGAATGTATGTCGGCGTATATAGTTAGTGAAATTCTCCACTATTTCGAATTTATAATTTACGTCTACTTTTCATTTTATAACTCATATTTTACGTACGCTTGATTCCATATTCTCGAATAATCAAACAATTTTATATCATGACAACAATACATATGAACTTTACGACATGAGAATTTTATACGAGGAGAAACGGGTCAGTACGTAGAACTTGCATTACGACATACAAATATACAATATGTAAATAGCTGCAAATAATACAGCCAAATCGTGTAAATATTTATAGATATTTACTTTTTGATCTAAGTCTTTATATATAATTTCATATTCGGATGAATGAAACTCTAATTACTAAAACTAGTACTTACCTAATGGGAATACCGATTCGTGCACATGTCTATGTCATTTCCCCATGAATATTTTTTTCATCTTTGCTAATTTAAAGTTAGTGGATTACATCCATGCATGCATATATACTGTACTTCCCAAAAATATTATATGTGACGAATTTTGAGGAATTCTACGAGTTTCTAGACCTAGGTACGTTTATGATCCATTTAATACTATGAATGCTAATTTTATTAACATATCTTTTTATTAGGAACAAAAAAAGTTGTTATACAATTGCATTTAAGGAAATGAGTGCCAACTTTTATTTCATTTTTTCCAATGAAAGTCTTCAACTAAATTTAGTGTATTCCAATTTCCATGTAAGTGATATTAATATTTTTAATAAGATCCACTAAAGTATAATCAAGTATTCAAGTGGGGTAAAAGATGTAACAAACTTCCAACTATTCCCTTTGGAGATTATACAAATGTTCTCAGGGAGTGGAAATTGATATAAAACTTGAAATTGCTTAAAAGGACAAAAGAGAATGATATAGTTGCAAAAATAATAAAAAGATAGCTGCAATAATAAAATTAAGAAAGTTGCAAATTGATTTGATGTGGTTAGGTAGTCGGCGGGTGAGTAAAAAATTAAAAAGTGGGCCAACAAAATTAGGACCCGCTCTTGACTCATCATCACCTTCTCCACGTGGTTTAGTATTTGTCAGCATGACGTGCCACGTGGATTTATAAGACCAATGATTGAATTAACTCGGAGATATTAAATGATTTCTATAGGTTAGTAATTAACCTATTGGCTTATTTTTAAGTGGAGATAGTTGGCATAAACTAAAACAAACAAGTTATTCAAACTCTCTTTTATTTGGCCATAGAAAATAACAATCATATATGGTGGAGGGAATATTAGTTTGTCATAGTTTTGCCCAAAAAAAATAAAAAGTTTGTCAAATTTATTATATAAATCCAATATAAATGAGAAGAGTTTGAATAATCTGTCTTAAGAAAAAAGGTTAGTCTTAAAGTAAAAATAAAAGTAAAAGGAAACAC</w:t>
      </w:r>
      <w:r>
        <w:rPr>
          <w:rFonts w:ascii="Times New Roman" w:hAnsi="Times New Roman" w:cs="Times New Roman"/>
          <w:sz w:val="24"/>
          <w:szCs w:val="24"/>
        </w:rPr>
        <w:lastRenderedPageBreak/>
        <w:t>TCTCTAGTTTCTCTACAATGGTCGTTTAGGTTCCACACTTAGAGCTTAATTTTATTTTATTTTCATACGTTTTTAACACTTTATTTTAGTTTAACCGCATTTTATGAAACTAAATTTAGCAATTTGCATGTCAGGTTGAGTTTACCATATAATTCAATCACCACGAAGAAAATAACATCTCAAATTCTAATTTCGATCAACAAATCTAAAAAACCTATCAGTATCACACGTACGTACTATTAAGACTCATCAATTTCATTCGCGTGAGTATGATCATACTGAAGCTCATGGTACTGGACCATACGATCAATTTTTTGGATGATGCGTACATGTT</w:t>
      </w:r>
      <w:r w:rsidRPr="00947B86">
        <w:rPr>
          <w:rFonts w:ascii="Times New Roman" w:hAnsi="Times New Roman" w:cs="Times New Roman"/>
          <w:sz w:val="24"/>
          <w:szCs w:val="24"/>
          <w:highlight w:val="yellow"/>
        </w:rPr>
        <w:t>ATGTATCT</w:t>
      </w:r>
      <w:r>
        <w:rPr>
          <w:rFonts w:ascii="Times New Roman" w:hAnsi="Times New Roman" w:cs="Times New Roman"/>
          <w:sz w:val="24"/>
          <w:szCs w:val="24"/>
        </w:rPr>
        <w:t>ATCATATCATTATCTTTTGGTCCACTCTCCAATTTATAACCCTTTCACATCACTAAAATTCAAGTAAATTTGGTAACGAAAACCGATGGGAATCAAAATTCATACTATCAATAATCAGATTATGAAATGATAAAATAATACAGCTTATAGTTAAGGATTATTGTGAGATTTACTCTAATCAAAGTCGCACTTTGCAATAAAAGAATCGAATATTTTTATTTTTTTATACAAAAAACGTAAAGAATGTTAAATTATTTCGCATTTTAAGCAAAAGCATATGACAAAAGTTAGGTCCTAACTAAAATATTGCATACAAATTATTCACATTAATAAAATAATCAAATCCATAGAACGCGCAAATCACATGCAGTCTCGTTATAACTCTTAACCCCTATATATAGACACTCCTCTTCTCACTCCAAATCCAAACCAATAGATCTCATTTCTCATAATACAACAAAAACTAACATTCAACTTCACTACATATACTTTCAAATCGATCAAAACCCACCCTCAAAACATATACTTGCTTTCATTCAAAAACTCACTCAAGAAA</w:t>
      </w:r>
    </w:p>
    <w:p w:rsidR="00947B86" w:rsidRDefault="00947B86" w:rsidP="0022278A">
      <w:pPr>
        <w:rPr>
          <w:rFonts w:ascii="Times New Roman" w:hAnsi="Times New Roman" w:cs="Times New Roman"/>
          <w:sz w:val="24"/>
          <w:szCs w:val="24"/>
        </w:rPr>
      </w:pPr>
    </w:p>
    <w:p w:rsidR="00292152" w:rsidRPr="002C60F3" w:rsidRDefault="00292152" w:rsidP="00292152">
      <w:pPr>
        <w:rPr>
          <w:rFonts w:ascii="Times New Roman" w:hAnsi="Times New Roman" w:cs="Times New Roman"/>
        </w:rPr>
      </w:pPr>
      <w:r w:rsidRPr="002C60F3">
        <w:rPr>
          <w:rFonts w:ascii="Times New Roman" w:hAnsi="Times New Roman" w:cs="Times New Roman"/>
        </w:rPr>
        <w:t>Promoter sequences were extracted from TAIR (www.arabidopsis.org/).</w:t>
      </w:r>
    </w:p>
    <w:p w:rsidR="00292152" w:rsidRDefault="00292152" w:rsidP="002921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highlight w:val="yellow"/>
        </w:rPr>
        <w:t>EIN3</w:t>
      </w:r>
      <w:r w:rsidRPr="001827F1">
        <w:rPr>
          <w:rFonts w:ascii="Times New Roman" w:hAnsi="Times New Roman" w:cs="Times New Roman"/>
          <w:b/>
          <w:highlight w:val="yellow"/>
        </w:rPr>
        <w:t xml:space="preserve"> binding sites are highlighted with yellow background.</w:t>
      </w:r>
    </w:p>
    <w:p w:rsidR="00292152" w:rsidRPr="00947B86" w:rsidRDefault="00292152" w:rsidP="0022278A">
      <w:pPr>
        <w:rPr>
          <w:rFonts w:ascii="Times New Roman" w:hAnsi="Times New Roman" w:cs="Times New Roman"/>
          <w:sz w:val="24"/>
          <w:szCs w:val="24"/>
        </w:rPr>
      </w:pPr>
    </w:p>
    <w:sectPr w:rsidR="00292152" w:rsidRPr="00947B86" w:rsidSect="00C26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2278A"/>
    <w:rsid w:val="0013271D"/>
    <w:rsid w:val="0022278A"/>
    <w:rsid w:val="00292152"/>
    <w:rsid w:val="0035601F"/>
    <w:rsid w:val="006008E9"/>
    <w:rsid w:val="00917F2A"/>
    <w:rsid w:val="0093287D"/>
    <w:rsid w:val="00947B86"/>
    <w:rsid w:val="00C26534"/>
    <w:rsid w:val="00D87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5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1254</cp:lastModifiedBy>
  <cp:revision>3</cp:revision>
  <dcterms:created xsi:type="dcterms:W3CDTF">2016-08-09T08:03:00Z</dcterms:created>
  <dcterms:modified xsi:type="dcterms:W3CDTF">2016-08-11T00:14:00Z</dcterms:modified>
</cp:coreProperties>
</file>